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780"/>
        <w:gridCol w:w="2980"/>
      </w:tblGrid>
      <w:tr w:rsidR="009D6D4B" w:rsidRPr="009D6D4B" w14:paraId="2564E673" w14:textId="77777777" w:rsidTr="009D6D4B">
        <w:trPr>
          <w:trHeight w:val="974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E5E5DAA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Primer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53C42E3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Off-target sites for gRNA:</w:t>
            </w:r>
          </w:p>
          <w:p w14:paraId="63DEC951" w14:textId="77777777" w:rsidR="009D6D4B" w:rsidRPr="009D6D4B" w:rsidRDefault="009D6D4B" w:rsidP="009D6D4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ATAGTTCATACTCATTCTGC </w:t>
            </w: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GG</w:t>
            </w:r>
          </w:p>
          <w:p w14:paraId="74DE13DF" w14:textId="65DB251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orrecting heterozygous c.2082delC mutation</w:t>
            </w:r>
            <w:r w:rsidR="00B16D3E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to create isogen</w:t>
            </w:r>
            <w:r w:rsidR="00B65CDA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ic</w:t>
            </w:r>
            <w:r w:rsidR="00B16D3E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="00B65CDA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ontrol</w:t>
            </w:r>
            <w:r w:rsidR="00B16D3E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AD3DFD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3F2FBCA5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Sequencing result</w:t>
            </w:r>
          </w:p>
        </w:tc>
      </w:tr>
      <w:tr w:rsidR="009D6D4B" w:rsidRPr="009D6D4B" w14:paraId="0C202537" w14:textId="77777777" w:rsidTr="009D6D4B">
        <w:trPr>
          <w:trHeight w:val="508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AE9A1D2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F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TCCTGCAATGCTGCAAGTTC</w:t>
            </w:r>
          </w:p>
          <w:p w14:paraId="5FF1B92C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R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GAAGCACAGGGGTTCGTGT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759BC8D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 xml:space="preserve">I. </w:t>
            </w:r>
            <w:proofErr w:type="spellStart"/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TAGTTC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C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TTCTGC</w:t>
            </w:r>
            <w:proofErr w:type="spellEnd"/>
            <w:r w:rsidRPr="009D6D4B">
              <w:rPr>
                <w:rFonts w:ascii="Calibri" w:eastAsia="Calibri" w:hAnsi="Calibri" w:cs="Calibri"/>
                <w:color w:val="444444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AGG</w:t>
            </w:r>
          </w:p>
          <w:p w14:paraId="28A358D2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chr4, +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D9343D6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359E3086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G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CTAGTTCAGACTTATTCTGC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AG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C</w:t>
            </w:r>
          </w:p>
          <w:p w14:paraId="10B85EF9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9D6D4B" w:rsidRPr="009D6D4B" w14:paraId="1F8CA755" w14:textId="77777777" w:rsidTr="009D6D4B">
        <w:trPr>
          <w:trHeight w:val="532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8406FA5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F; 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AACTCACTGAGGAGGAACGC</w:t>
            </w:r>
          </w:p>
          <w:p w14:paraId="6B07DD69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R; 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CTCATCTGTTCCCATCCAG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7C6087F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II. </w:t>
            </w:r>
            <w:proofErr w:type="spellStart"/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G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CAT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CTCATTCTGC</w:t>
            </w:r>
            <w:proofErr w:type="spellEnd"/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GG</w:t>
            </w:r>
          </w:p>
          <w:p w14:paraId="7340B3A5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chr21, + strand)</w:t>
            </w:r>
          </w:p>
          <w:p w14:paraId="1438B409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444444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E5F70BE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0E752110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A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AGAGCTCATCCTCATTCTGC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AG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T</w:t>
            </w:r>
          </w:p>
          <w:p w14:paraId="3E8215D7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9D6D4B" w:rsidRPr="009D6D4B" w14:paraId="5B46316F" w14:textId="77777777" w:rsidTr="009D6D4B">
        <w:trPr>
          <w:trHeight w:val="55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1FC33A1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F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TGAGACAAAGACAACACATGCC</w:t>
            </w:r>
          </w:p>
          <w:p w14:paraId="735599D3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R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CCACAATTTGTATTCTGATAGCT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5FB3B0C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III. </w:t>
            </w:r>
            <w:proofErr w:type="spellStart"/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GT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T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TCATTCTGC</w:t>
            </w:r>
            <w:proofErr w:type="spellEnd"/>
            <w:r w:rsidRPr="009D6D4B">
              <w:rPr>
                <w:rFonts w:ascii="Calibri" w:eastAsia="Calibri" w:hAnsi="Calibri" w:cs="Calibri"/>
                <w:color w:val="444444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GG</w:t>
            </w:r>
          </w:p>
          <w:p w14:paraId="02151DE5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chr1, -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F288832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50FDD43C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C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CA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GCAGAATGAATATAAACTG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G</w:t>
            </w:r>
          </w:p>
          <w:p w14:paraId="34C3EC1F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9D6D4B" w:rsidRPr="009D6D4B" w14:paraId="70947DBE" w14:textId="77777777" w:rsidTr="009D6D4B">
        <w:trPr>
          <w:trHeight w:val="289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EE356CD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F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CATGCAATAGAGAACTACAGGCA</w:t>
            </w:r>
          </w:p>
          <w:p w14:paraId="6285CA64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R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CAGATAAGCGGGAGAAAACTG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1B248F4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IV. </w:t>
            </w:r>
            <w:proofErr w:type="spellStart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T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T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AT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c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TCATTCTGC</w:t>
            </w:r>
            <w:proofErr w:type="spellEnd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GG</w:t>
            </w:r>
          </w:p>
          <w:p w14:paraId="6FA57E52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chr10, - strand)</w:t>
            </w:r>
          </w:p>
          <w:p w14:paraId="3AEC0D25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444444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CC119F0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670CC954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CT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GCAGAATGAGGATGCACAA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TG</w:t>
            </w:r>
          </w:p>
        </w:tc>
      </w:tr>
      <w:tr w:rsidR="009D6D4B" w:rsidRPr="009D6D4B" w14:paraId="7CC379F5" w14:textId="77777777" w:rsidTr="009D6D4B">
        <w:trPr>
          <w:trHeight w:val="481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BA8E740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F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CCACTCTTAGGAAGAAGCGGG</w:t>
            </w:r>
          </w:p>
          <w:p w14:paraId="69BC343A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R; 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TTTGGCAAAGTGGCCTATTG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42C74D3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V. </w:t>
            </w:r>
            <w:proofErr w:type="spellStart"/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GTTC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a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eastAsia="en-GB"/>
              </w:rPr>
              <w:t>TCATTCTGC</w:t>
            </w:r>
            <w:proofErr w:type="spellEnd"/>
            <w:r w:rsidRPr="009D6D4B">
              <w:rPr>
                <w:rFonts w:ascii="Calibri" w:eastAsia="Calibri" w:hAnsi="Calibri" w:cs="Calibri"/>
                <w:color w:val="444444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AGG</w:t>
            </w:r>
          </w:p>
          <w:p w14:paraId="688AC819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chr10, +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2B5441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2C4C0E0B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A</w:t>
            </w:r>
            <w:r w:rsidRPr="009D6D4B">
              <w:rPr>
                <w:rFonts w:ascii="Calibri" w:eastAsia="Calibri" w:hAnsi="Calibri" w:cs="Calibri"/>
                <w:color w:val="FF0000"/>
                <w:kern w:val="24"/>
                <w:sz w:val="18"/>
                <w:szCs w:val="18"/>
                <w:lang w:eastAsia="en-GB"/>
              </w:rPr>
              <w:t>ATTGTTCAAAGTCATTCTGC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AG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G</w:t>
            </w:r>
          </w:p>
        </w:tc>
      </w:tr>
      <w:tr w:rsidR="009D6D4B" w:rsidRPr="009D6D4B" w14:paraId="1DE17ADF" w14:textId="77777777" w:rsidTr="009D6D4B"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22AB485" w14:textId="77777777" w:rsidR="009D6D4B" w:rsidRPr="009D6D4B" w:rsidRDefault="009D6D4B" w:rsidP="009D6D4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5C50B8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918D2B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9D6D4B" w:rsidRPr="009D6D4B" w14:paraId="24B31434" w14:textId="77777777" w:rsidTr="009D6D4B">
        <w:trPr>
          <w:trHeight w:val="974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E338517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85B984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Off-target sites for gRNA:</w:t>
            </w:r>
          </w:p>
          <w:p w14:paraId="2A2AE807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 GAGTTCATACTCATTCTGCA </w:t>
            </w:r>
            <w:r w:rsidRPr="009D6D4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GG</w:t>
            </w:r>
          </w:p>
          <w:p w14:paraId="4B141DAC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introducing homozygous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c.2082delC </w:t>
            </w:r>
            <w:r w:rsidRPr="009D6D4B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mutation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DC3341D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</w:tr>
      <w:tr w:rsidR="009D6D4B" w:rsidRPr="009D6D4B" w14:paraId="330E5CB7" w14:textId="77777777" w:rsidTr="009D6D4B">
        <w:trPr>
          <w:trHeight w:val="481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51AD64D" w14:textId="77777777" w:rsidR="009D6D4B" w:rsidRPr="009D6D4B" w:rsidRDefault="009D6D4B" w:rsidP="009D6D4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F: 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TCCACCATTGTGATGGACTGT </w:t>
            </w:r>
          </w:p>
          <w:p w14:paraId="719BFF6B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: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TGAGTAGCATTCTCATGACTGTG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8A29599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VI. </w:t>
            </w:r>
            <w:proofErr w:type="spellStart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ta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TCATACTCATTCTGCA</w:t>
            </w:r>
            <w:proofErr w:type="spellEnd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GG</w:t>
            </w:r>
          </w:p>
          <w:p w14:paraId="6051CD72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chr1, -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D437777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1FE1AB1B" w14:textId="2C51C717" w:rsidR="009D6D4B" w:rsidRDefault="009D6D4B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T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CCTGCAGAATGAGTATGATACC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A</w:t>
            </w:r>
          </w:p>
          <w:p w14:paraId="584F8510" w14:textId="77777777" w:rsidR="009B083D" w:rsidRDefault="009B083D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  <w:p w14:paraId="604ADD08" w14:textId="0244AE5C" w:rsidR="00B65CDA" w:rsidRPr="009D6D4B" w:rsidRDefault="00B65CDA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9D6D4B" w:rsidRPr="009D6D4B" w14:paraId="31C7D8CB" w14:textId="77777777" w:rsidTr="009D6D4B">
        <w:trPr>
          <w:trHeight w:val="481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07A608" w14:textId="77777777" w:rsidR="009D6D4B" w:rsidRPr="009D6D4B" w:rsidRDefault="009D6D4B" w:rsidP="009D6D4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Times New Roman" w:hAnsi="Calibri" w:cs="Calibri"/>
                <w:b/>
                <w:bCs/>
                <w:color w:val="444444"/>
                <w:kern w:val="24"/>
                <w:sz w:val="18"/>
                <w:szCs w:val="18"/>
                <w:lang w:eastAsia="en-GB"/>
              </w:rPr>
              <w:t xml:space="preserve">F; </w:t>
            </w:r>
            <w:r w:rsidRPr="009D6D4B">
              <w:rPr>
                <w:rFonts w:ascii="Calibri" w:eastAsia="Times New Roman" w:hAnsi="Calibri" w:cs="Calibri"/>
                <w:color w:val="222222"/>
                <w:kern w:val="24"/>
                <w:sz w:val="18"/>
                <w:szCs w:val="18"/>
                <w:lang w:eastAsia="en-GB"/>
              </w:rPr>
              <w:t xml:space="preserve">GTGCATGGATGTTCCCTCCT </w:t>
            </w:r>
          </w:p>
          <w:p w14:paraId="45795AAC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Times New Roman" w:hAnsi="Calibri" w:cs="Calibri"/>
                <w:b/>
                <w:bCs/>
                <w:color w:val="444444"/>
                <w:kern w:val="24"/>
                <w:sz w:val="18"/>
                <w:szCs w:val="18"/>
                <w:lang w:eastAsia="en-GB"/>
              </w:rPr>
              <w:t xml:space="preserve">R; </w:t>
            </w:r>
            <w:r w:rsidRPr="009D6D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CTAACCACCCCAGATACAG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B984330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VII. </w:t>
            </w:r>
            <w:proofErr w:type="spellStart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TCA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TCATTCTGCA</w:t>
            </w:r>
            <w:proofErr w:type="spellEnd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GG</w:t>
            </w:r>
          </w:p>
          <w:p w14:paraId="7B5665F2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chr11, +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C91E921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2A1CE3D6" w14:textId="7DB08A21" w:rsidR="009D6D4B" w:rsidRDefault="009D6D4B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CT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GG</w:t>
            </w:r>
            <w:r w:rsidRPr="009D6D4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CATTCTCATTCTGCACGG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CA</w:t>
            </w:r>
          </w:p>
          <w:p w14:paraId="78B01397" w14:textId="77777777" w:rsidR="009B083D" w:rsidRDefault="009B083D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  <w:p w14:paraId="44A96656" w14:textId="2F6E00AE" w:rsidR="00B65CDA" w:rsidRPr="009D6D4B" w:rsidRDefault="00B65CDA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9D6D4B" w:rsidRPr="009D6D4B" w14:paraId="26B3EE0F" w14:textId="77777777" w:rsidTr="009D6D4B">
        <w:trPr>
          <w:trHeight w:val="481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D4BEA2" w14:textId="77777777" w:rsidR="009D6D4B" w:rsidRPr="009D6D4B" w:rsidRDefault="009D6D4B" w:rsidP="009D6D4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F;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GTGCTTGTGGTGGGGAATAGA </w:t>
            </w:r>
          </w:p>
          <w:p w14:paraId="2EA2335B" w14:textId="77777777" w:rsidR="009D6D4B" w:rsidRPr="009D6D4B" w:rsidRDefault="009D6D4B" w:rsidP="009D6D4B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;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GACTAGCAGCAGGAGAGGTT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F98F01E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VIII. </w:t>
            </w:r>
            <w:proofErr w:type="spellStart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T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CTCATTCTGCA</w:t>
            </w:r>
            <w:proofErr w:type="spellEnd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GG</w:t>
            </w:r>
          </w:p>
          <w:p w14:paraId="4940825E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chr10, +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D63753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636B6487" w14:textId="15EC6E96" w:rsidR="009D6D4B" w:rsidRDefault="009D6D4B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A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ATTTTAGACTCATTCTGCAAGG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G</w:t>
            </w:r>
          </w:p>
          <w:p w14:paraId="2A5B252B" w14:textId="77777777" w:rsidR="009B083D" w:rsidRDefault="009B083D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  <w:p w14:paraId="17154991" w14:textId="315D4D4E" w:rsidR="00B65CDA" w:rsidRPr="009D6D4B" w:rsidRDefault="00B65CDA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9D6D4B" w:rsidRPr="009D6D4B" w14:paraId="5EB56CB3" w14:textId="77777777" w:rsidTr="009D6D4B">
        <w:trPr>
          <w:trHeight w:val="481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FC079A2" w14:textId="77777777" w:rsidR="009D6D4B" w:rsidRPr="009D6D4B" w:rsidRDefault="009D6D4B" w:rsidP="009D6D4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F;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TGGAAGCTAGAAGCCAAAAATCA </w:t>
            </w:r>
          </w:p>
          <w:p w14:paraId="760720ED" w14:textId="77777777" w:rsidR="009D6D4B" w:rsidRPr="009D6D4B" w:rsidRDefault="009D6D4B" w:rsidP="009D6D4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;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CCACCACCACCTGTGTGTAT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A872594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IX. </w:t>
            </w:r>
            <w:proofErr w:type="spellStart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G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TTCATAC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a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A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TGCA</w:t>
            </w:r>
            <w:proofErr w:type="spellEnd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GG</w:t>
            </w:r>
          </w:p>
          <w:p w14:paraId="7DB94D71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chr5, -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2A96EC" w14:textId="77777777" w:rsidR="00B65CDA" w:rsidRDefault="00B65CDA" w:rsidP="009D6D4B">
            <w:pPr>
              <w:spacing w:after="0" w:line="256" w:lineRule="auto"/>
              <w:jc w:val="center"/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  <w:p w14:paraId="2A096B85" w14:textId="05ADB0B3" w:rsidR="009D6D4B" w:rsidRDefault="009D6D4B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C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CCTGCAGCATGTGTATGAAGTC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C</w:t>
            </w:r>
          </w:p>
          <w:p w14:paraId="736080D7" w14:textId="77777777" w:rsidR="009B083D" w:rsidRDefault="009B083D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  <w:p w14:paraId="48DCEE79" w14:textId="3AECD08C" w:rsidR="00B65CDA" w:rsidRPr="009D6D4B" w:rsidRDefault="00B65CDA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9D6D4B" w:rsidRPr="009D6D4B" w14:paraId="456A3F9C" w14:textId="77777777" w:rsidTr="009D6D4B">
        <w:trPr>
          <w:trHeight w:val="481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117F993" w14:textId="77777777" w:rsidR="009D6D4B" w:rsidRPr="009D6D4B" w:rsidRDefault="009D6D4B" w:rsidP="009D6D4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Times New Roman" w:hAnsi="Calibri" w:cs="Calibri"/>
                <w:b/>
                <w:bCs/>
                <w:color w:val="444444"/>
                <w:kern w:val="24"/>
                <w:sz w:val="18"/>
                <w:szCs w:val="18"/>
                <w:lang w:eastAsia="en-GB"/>
              </w:rPr>
              <w:t>F;</w:t>
            </w:r>
            <w:r w:rsidRPr="009D6D4B">
              <w:rPr>
                <w:rFonts w:ascii="Calibri" w:eastAsia="Times New Roman" w:hAnsi="Calibri" w:cs="Calibri"/>
                <w:color w:val="222222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TGAATCACAGAGAAATGCAGAAC </w:t>
            </w:r>
          </w:p>
          <w:p w14:paraId="3FCE617B" w14:textId="77777777" w:rsidR="009D6D4B" w:rsidRPr="009D6D4B" w:rsidRDefault="009D6D4B" w:rsidP="009D6D4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Times New Roman" w:hAnsi="Calibri" w:cs="Calibri"/>
                <w:b/>
                <w:bCs/>
                <w:color w:val="444444"/>
                <w:kern w:val="24"/>
                <w:sz w:val="18"/>
                <w:szCs w:val="18"/>
                <w:lang w:eastAsia="en-GB"/>
              </w:rPr>
              <w:t>R;</w:t>
            </w:r>
            <w:r w:rsidRPr="009D6D4B">
              <w:rPr>
                <w:rFonts w:ascii="Calibri" w:eastAsia="Times New Roman" w:hAnsi="Calibri" w:cs="Calibri"/>
                <w:color w:val="344043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GCCAATGGAAGAAAGAAGTTAG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7E86DE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 xml:space="preserve">X. </w:t>
            </w:r>
            <w:proofErr w:type="spellStart"/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A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g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AT</w:t>
            </w:r>
            <w:r w:rsidRPr="009D6D4B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t</w:t>
            </w: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CTCATTCTGCA</w:t>
            </w:r>
            <w:proofErr w:type="spellEnd"/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GG</w:t>
            </w:r>
          </w:p>
          <w:p w14:paraId="7008F505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chr6, + strand)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2ACC31E" w14:textId="77777777" w:rsidR="009D6D4B" w:rsidRPr="009D6D4B" w:rsidRDefault="009D6D4B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D6D4B"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  <w:p w14:paraId="1A216878" w14:textId="583BB2B0" w:rsidR="009D6D4B" w:rsidRDefault="009D6D4B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TT</w:t>
            </w:r>
            <w:r w:rsidRPr="009D6D4B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18"/>
                <w:szCs w:val="18"/>
                <w:lang w:eastAsia="en-GB"/>
              </w:rPr>
              <w:t>CATTGCATTCTCATTCTGCAGGG</w:t>
            </w:r>
            <w:r w:rsidRPr="009D6D4B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AA</w:t>
            </w:r>
          </w:p>
          <w:p w14:paraId="0542EA13" w14:textId="77777777" w:rsidR="009B083D" w:rsidRDefault="009B083D" w:rsidP="009D6D4B">
            <w:pPr>
              <w:spacing w:after="0" w:line="256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  <w:p w14:paraId="58C62AF1" w14:textId="466E8CEE" w:rsidR="00B65CDA" w:rsidRPr="009D6D4B" w:rsidRDefault="00B65CDA" w:rsidP="009D6D4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</w:tbl>
    <w:p w14:paraId="02A70934" w14:textId="77777777" w:rsidR="00D541C7" w:rsidRDefault="00D541C7">
      <w:pPr>
        <w:rPr>
          <w:rFonts w:eastAsiaTheme="minorEastAsia" w:cstheme="minorHAnsi"/>
          <w:b/>
          <w:bCs/>
          <w:color w:val="000000" w:themeColor="text1"/>
          <w:kern w:val="24"/>
        </w:rPr>
      </w:pPr>
    </w:p>
    <w:p w14:paraId="224E80BA" w14:textId="650818A9" w:rsidR="00BB65F9" w:rsidRDefault="00D541C7">
      <w:r w:rsidRPr="002F2D07">
        <w:rPr>
          <w:rFonts w:eastAsiaTheme="minorEastAsia" w:cstheme="minorHAnsi"/>
          <w:b/>
          <w:bCs/>
          <w:color w:val="000000" w:themeColor="text1"/>
          <w:kern w:val="24"/>
        </w:rPr>
        <w:t xml:space="preserve">Table S2. Off-target sequences for c.2082delC in </w:t>
      </w:r>
      <w:r w:rsidRPr="002F2D07">
        <w:rPr>
          <w:rFonts w:eastAsiaTheme="minorEastAsia" w:cstheme="minorHAnsi"/>
          <w:b/>
          <w:bCs/>
          <w:i/>
          <w:iCs/>
          <w:color w:val="000000" w:themeColor="text1"/>
          <w:kern w:val="24"/>
        </w:rPr>
        <w:t>RB1</w:t>
      </w:r>
      <w:r w:rsidRPr="002F2D07">
        <w:rPr>
          <w:rFonts w:eastAsiaTheme="minorEastAsia" w:cstheme="minorHAnsi"/>
          <w:b/>
          <w:bCs/>
          <w:color w:val="000000" w:themeColor="text1"/>
          <w:kern w:val="24"/>
        </w:rPr>
        <w:t>.</w:t>
      </w:r>
    </w:p>
    <w:sectPr w:rsidR="00BB6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D4B"/>
    <w:rsid w:val="000F4CBF"/>
    <w:rsid w:val="002D3476"/>
    <w:rsid w:val="006176A9"/>
    <w:rsid w:val="008447E1"/>
    <w:rsid w:val="008818C5"/>
    <w:rsid w:val="009B083D"/>
    <w:rsid w:val="009D6D4B"/>
    <w:rsid w:val="00B16D3E"/>
    <w:rsid w:val="00B65CDA"/>
    <w:rsid w:val="00BB65F9"/>
    <w:rsid w:val="00D541C7"/>
    <w:rsid w:val="00D54DE8"/>
    <w:rsid w:val="00ED3102"/>
    <w:rsid w:val="00EE217E"/>
    <w:rsid w:val="00F4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E7CCF"/>
  <w15:chartTrackingRefBased/>
  <w15:docId w15:val="{BEF18482-1A09-4474-B5F6-086763D6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6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4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D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D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6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5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Rozanska</dc:creator>
  <cp:keywords/>
  <dc:description/>
  <cp:lastModifiedBy>Agata Rozanska</cp:lastModifiedBy>
  <cp:revision>13</cp:revision>
  <dcterms:created xsi:type="dcterms:W3CDTF">2021-02-10T13:53:00Z</dcterms:created>
  <dcterms:modified xsi:type="dcterms:W3CDTF">2021-03-29T11:07:00Z</dcterms:modified>
</cp:coreProperties>
</file>